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968" w:rsidRPr="00627334" w:rsidRDefault="00600968" w:rsidP="00600968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A42BF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273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27334">
        <w:rPr>
          <w:rFonts w:ascii="Times New Roman" w:hAnsi="Times New Roman" w:cs="Times New Roman"/>
          <w:b/>
          <w:sz w:val="24"/>
          <w:szCs w:val="24"/>
        </w:rPr>
        <w:t>1. Basic feature of the SNP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53"/>
        <w:gridCol w:w="1426"/>
        <w:gridCol w:w="1727"/>
        <w:gridCol w:w="1296"/>
        <w:gridCol w:w="988"/>
        <w:gridCol w:w="1436"/>
        <w:gridCol w:w="1250"/>
      </w:tblGrid>
      <w:tr w:rsidR="00600968" w:rsidRPr="00627334" w:rsidTr="00AC1782"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50" w:type="pct"/>
            <w:vMerge w:val="restart"/>
            <w:shd w:val="clear" w:color="auto" w:fill="auto"/>
            <w:noWrap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907" w:type="pct"/>
            <w:vMerge w:val="restart"/>
            <w:shd w:val="clear" w:color="auto" w:fill="auto"/>
            <w:noWrap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45" w:type="pct"/>
            <w:vMerge w:val="restart"/>
            <w:shd w:val="clear" w:color="auto" w:fill="auto"/>
            <w:noWrap/>
            <w:vAlign w:val="bottom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rate %</w:t>
            </w:r>
          </w:p>
        </w:tc>
        <w:tc>
          <w:tcPr>
            <w:tcW w:w="1935" w:type="pct"/>
            <w:gridSpan w:val="3"/>
            <w:shd w:val="clear" w:color="auto" w:fill="auto"/>
            <w:noWrap/>
            <w:vAlign w:val="bottom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-</w:t>
            </w: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00968" w:rsidRPr="00627334" w:rsidTr="00AC1782">
        <w:tc>
          <w:tcPr>
            <w:tcW w:w="764" w:type="pct"/>
            <w:vMerge/>
            <w:shd w:val="clear" w:color="auto" w:fill="auto"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pct"/>
            <w:vMerge/>
            <w:shd w:val="clear" w:color="auto" w:fill="auto"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7" w:type="pct"/>
            <w:vMerge/>
            <w:shd w:val="clear" w:color="auto" w:fill="auto"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pct"/>
            <w:vMerge/>
            <w:shd w:val="clear" w:color="auto" w:fill="auto"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600968" w:rsidRPr="00627334" w:rsidTr="00AC1782">
        <w:tc>
          <w:tcPr>
            <w:tcW w:w="764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P21,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5727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600968" w:rsidRPr="00627334" w:rsidTr="00AC1782">
        <w:tc>
          <w:tcPr>
            <w:tcW w:w="764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A3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41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65637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600968" w:rsidRPr="00627334" w:rsidTr="00AC1782">
        <w:tc>
          <w:tcPr>
            <w:tcW w:w="764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B2IP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q33,2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025486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  <w:tr w:rsidR="00600968" w:rsidRPr="00627334" w:rsidTr="00AC1782">
        <w:tc>
          <w:tcPr>
            <w:tcW w:w="764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q22,3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228212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600968" w:rsidRPr="00627334" w:rsidTr="00AC1782">
        <w:tc>
          <w:tcPr>
            <w:tcW w:w="764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RAS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q22,3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1887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600968" w:rsidRPr="00627334" w:rsidTr="00AC1782">
        <w:tc>
          <w:tcPr>
            <w:tcW w:w="764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750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q11,21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6048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755" w:type="pct"/>
            <w:shd w:val="clear" w:color="auto" w:fill="auto"/>
            <w:noWrap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600968" w:rsidRPr="00627334" w:rsidRDefault="00600968" w:rsidP="00AC1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3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</w:tbl>
    <w:p w:rsidR="00600968" w:rsidRPr="00627334" w:rsidRDefault="00600968" w:rsidP="00600968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627334">
        <w:rPr>
          <w:rFonts w:ascii="Times New Roman" w:hAnsi="Times New Roman" w:cs="Times New Roman"/>
        </w:rPr>
        <w:t>Call rate is the percentage of the samples which were amplified during genotyping that SNP.</w:t>
      </w:r>
    </w:p>
    <w:sectPr w:rsidR="00600968" w:rsidRPr="0062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68"/>
    <w:rsid w:val="00354355"/>
    <w:rsid w:val="004A66BC"/>
    <w:rsid w:val="00600968"/>
    <w:rsid w:val="00690133"/>
    <w:rsid w:val="008A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Calumpang, Mario Jade</cp:lastModifiedBy>
  <cp:revision>2</cp:revision>
  <dcterms:created xsi:type="dcterms:W3CDTF">2018-04-07T06:32:00Z</dcterms:created>
  <dcterms:modified xsi:type="dcterms:W3CDTF">2018-04-11T02:25:00Z</dcterms:modified>
</cp:coreProperties>
</file>